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2815" w:rsidRDefault="00612815" w:rsidP="00612815">
      <w:pPr>
        <w:rPr>
          <w:lang w:eastAsia="pl-PL"/>
        </w:rPr>
      </w:pPr>
      <w:bookmarkStart w:id="0" w:name="_GoBack"/>
      <w:bookmarkEnd w:id="0"/>
    </w:p>
    <w:tbl>
      <w:tblPr>
        <w:tblpPr w:leftFromText="180" w:rightFromText="180" w:vertAnchor="text" w:horzAnchor="margin" w:tblpY="173"/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036"/>
        <w:gridCol w:w="4287"/>
        <w:gridCol w:w="4410"/>
      </w:tblGrid>
      <w:tr w:rsidR="00612815" w:rsidRPr="00037104" w:rsidTr="00612815">
        <w:trPr>
          <w:trHeight w:val="318"/>
        </w:trPr>
        <w:tc>
          <w:tcPr>
            <w:tcW w:w="103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SH2 domain</w:t>
            </w:r>
          </w:p>
        </w:tc>
        <w:tc>
          <w:tcPr>
            <w:tcW w:w="869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Residues involved in the protein-inhibitor interactions</w:t>
            </w:r>
          </w:p>
        </w:tc>
      </w:tr>
      <w:tr w:rsidR="00612815" w:rsidTr="00612815">
        <w:trPr>
          <w:trHeight w:val="318"/>
        </w:trPr>
        <w:tc>
          <w:tcPr>
            <w:tcW w:w="103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Y+0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X</w:t>
            </w:r>
          </w:p>
        </w:tc>
      </w:tr>
      <w:tr w:rsidR="00612815" w:rsidRPr="00037104" w:rsidTr="00612815">
        <w:trPr>
          <w:trHeight w:val="324"/>
        </w:trPr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STAT1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s584, Arg602, Ser604, Glu605, Ser606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579, Gly580, Phe581, Ile582, Ser583</w:t>
            </w:r>
          </w:p>
        </w:tc>
      </w:tr>
      <w:tr w:rsidR="00612815" w:rsidRPr="00037104" w:rsidTr="00612815">
        <w:trPr>
          <w:trHeight w:val="324"/>
        </w:trPr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STAT2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Arg583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, Arg601, Ser603, Glu604, Ser605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Met578, Gly579, Phe580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Val58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, Ser582</w:t>
            </w:r>
          </w:p>
        </w:tc>
      </w:tr>
      <w:tr w:rsidR="00612815" w:rsidRPr="00037104" w:rsidTr="00612815">
        <w:trPr>
          <w:trHeight w:val="324"/>
        </w:trPr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STAT3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s591, Arg609, Ser611, Glu612, Ser613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586, Gly587, Phe588, Ile589, Ser590</w:t>
            </w:r>
          </w:p>
        </w:tc>
      </w:tr>
      <w:tr w:rsidR="00612815" w:rsidRPr="00037104" w:rsidTr="00612815">
        <w:trPr>
          <w:trHeight w:val="324"/>
        </w:trPr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STAT4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s580, Arg598, Ser600, Glu601, Ser602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Met575, Gly576, Phe577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Val57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, Ser579</w:t>
            </w:r>
          </w:p>
        </w:tc>
      </w:tr>
      <w:tr w:rsidR="00612815" w:rsidRPr="00037104" w:rsidTr="00612815">
        <w:trPr>
          <w:trHeight w:val="324"/>
        </w:trPr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STAT5A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s600, Arg618, Ser620,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 xml:space="preserve"> Asp62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, Ser622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Leu595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, Gly596, Phe597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Val59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Asn599</w:t>
            </w:r>
          </w:p>
        </w:tc>
      </w:tr>
      <w:tr w:rsidR="00612815" w:rsidRPr="00037104" w:rsidTr="00612815">
        <w:trPr>
          <w:trHeight w:val="324"/>
        </w:trPr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STAT5B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Lys600, Arg618, Ser620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Asp621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, Ser622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Leu595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, Gly596, Phe597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Val59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Asn599</w:t>
            </w:r>
          </w:p>
        </w:tc>
      </w:tr>
      <w:tr w:rsidR="00612815" w:rsidTr="00612815">
        <w:trPr>
          <w:trHeight w:val="324"/>
        </w:trPr>
        <w:tc>
          <w:tcPr>
            <w:tcW w:w="10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STAT6</w:t>
            </w:r>
          </w:p>
        </w:tc>
        <w:tc>
          <w:tcPr>
            <w:tcW w:w="42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Lys544, Arg562, Ser564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Asp565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, Ser566</w:t>
            </w:r>
          </w:p>
        </w:tc>
        <w:tc>
          <w:tcPr>
            <w:tcW w:w="4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612815" w:rsidRDefault="00612815" w:rsidP="00612815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Ile539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, Gly540, Phe541, Ile542, Ser543</w:t>
            </w:r>
          </w:p>
        </w:tc>
      </w:tr>
    </w:tbl>
    <w:p w:rsidR="00612815" w:rsidRPr="00612815" w:rsidRDefault="00612815" w:rsidP="00612815">
      <w:pPr>
        <w:rPr>
          <w:lang w:eastAsia="pl-PL"/>
        </w:rPr>
      </w:pPr>
    </w:p>
    <w:sectPr w:rsidR="00612815" w:rsidRPr="00612815">
      <w:pgSz w:w="11906" w:h="16838"/>
      <w:pgMar w:top="1134" w:right="1134" w:bottom="1134" w:left="1134" w:header="0" w:footer="0" w:gutter="0"/>
      <w:cols w:space="708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9"/>
  <w:hyphenationZone w:val="425"/>
  <w:characterSpacingControl w:val="doNotCompress"/>
  <w:compat>
    <w:compatSetting w:name="compatibilityMode" w:uri="http://schemas.microsoft.com/office/word" w:val="12"/>
  </w:compat>
  <w:rsids>
    <w:rsidRoot w:val="00BE3CDE"/>
    <w:rsid w:val="0050303D"/>
    <w:rsid w:val="00612815"/>
    <w:rsid w:val="00BE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31F16496-0643-44E5-8EC9-3FBEDEDE8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pPr>
      <w:widowControl w:val="0"/>
      <w:suppressAutoHyphens/>
    </w:pPr>
  </w:style>
  <w:style w:type="paragraph" w:styleId="Nagwek1">
    <w:name w:val="heading 1"/>
    <w:basedOn w:val="Normalny"/>
    <w:next w:val="Normalny"/>
    <w:pPr>
      <w:keepNext/>
      <w:keepLines/>
      <w:spacing w:before="240"/>
      <w:outlineLvl w:val="0"/>
    </w:pPr>
    <w:rPr>
      <w:rFonts w:ascii="Calibri Light" w:hAnsi="Calibri Light"/>
      <w:color w:val="2E74B5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Heading">
    <w:name w:val="Heading"/>
    <w:basedOn w:val="Normalny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ny"/>
    <w:pPr>
      <w:spacing w:after="140" w:line="288" w:lineRule="auto"/>
    </w:pPr>
  </w:style>
  <w:style w:type="paragraph" w:styleId="Lista">
    <w:name w:val="List"/>
    <w:basedOn w:val="TextBody"/>
  </w:style>
  <w:style w:type="paragraph" w:styleId="Legenda">
    <w:name w:val="caption"/>
    <w:basedOn w:val="Normalny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ny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82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te </dc:creator>
  <cp:lastModifiedBy>Gosia</cp:lastModifiedBy>
  <cp:revision>2</cp:revision>
  <dcterms:created xsi:type="dcterms:W3CDTF">2014-11-24T15:45:00Z</dcterms:created>
  <dcterms:modified xsi:type="dcterms:W3CDTF">2015-01-16T11:26:00Z</dcterms:modified>
  <dc:language>en-US</dc:language>
</cp:coreProperties>
</file>